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1. Demographic characteristics of </w:t>
      </w:r>
      <w:r>
        <w:rPr>
          <w:rFonts w:cs="Times New Roman" w:ascii="Times New Roman" w:hAnsi="Times New Roman"/>
          <w:color w:val="000000"/>
          <w:szCs w:val="21"/>
        </w:rPr>
        <w:t xml:space="preserve">ART-treated individuals </w:t>
      </w:r>
      <w:r>
        <w:rPr>
          <w:rFonts w:cs="Times New Roman" w:ascii="Times New Roman" w:hAnsi="Times New Roman"/>
          <w:color w:val="000000"/>
          <w:szCs w:val="21"/>
        </w:rPr>
        <w:t>with virological failure in Aksu Prefecture from 2022 to 2023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49"/>
        <w:gridCol w:w="1898"/>
        <w:gridCol w:w="3575"/>
      </w:tblGrid>
      <w:tr>
        <w:trPr>
          <w:tblHeader w:val="true"/>
          <w:trHeight w:val="276" w:hRule="exact"/>
        </w:trPr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mber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T-treate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individual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t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DR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%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76" w:hRule="exact"/>
        </w:trPr>
        <w:tc>
          <w:tcPr>
            <w:tcW w:w="27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5(100)</w:t>
            </w:r>
          </w:p>
        </w:tc>
        <w:tc>
          <w:tcPr>
            <w:tcW w:w="35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7(100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8.96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9(58.72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1.04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(41.28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67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(3.93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>～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7.19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8(78.13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0.15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(17.94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6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 (4.67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ygher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4.37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8 (95.33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5.41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 (15.97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rried or living Wi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ous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0.52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7 (48.40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vorced/widowed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07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 (35.63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literacy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00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 (4.18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5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 (33.91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ddle school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9.3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6 (48.16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gh school or technical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.15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 (7.86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unior college or abov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9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 (5.90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mission rout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exual behaviors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2.00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3 (91.65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 who have sex with man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67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(2.21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ug injection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22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 (1.97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ther to child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1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 (4.18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30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0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4.00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 (33.66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6.00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0 (66.34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test CD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ell count, cell/μl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(18.52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 (20.88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~500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(54.67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4 (45.21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500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(26.81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 (33.91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me of ART, months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52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 (5.41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~36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6.5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 (17.44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6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6.8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4 (77.15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urrent regimen of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DF + 3TC + EFV/NVP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4(53.92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 (55.53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ZT + 3TC + EFV/NVP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(21.63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 (20.88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PV/r+ 3TC + AZT/TDF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(23.56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 (22.85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0.89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(0.74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ral Loa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ies/ml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0 ~10,000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4.8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2 (44.72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,000 ~50,000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9.48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 (28.50)</w:t>
            </w:r>
          </w:p>
        </w:tc>
      </w:tr>
      <w:tr>
        <w:trPr>
          <w:trHeight w:val="305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50,000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5.63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 (26.78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F07_BC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7.63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6 (97.30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F01_AE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4)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0.98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5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49)</w:t>
            </w:r>
          </w:p>
        </w:tc>
      </w:tr>
      <w:tr>
        <w:trPr>
          <w:trHeight w:val="276" w:hRule="exact"/>
        </w:trPr>
        <w:tc>
          <w:tcPr>
            <w:tcW w:w="2749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30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1.23)</w:t>
            </w:r>
          </w:p>
        </w:tc>
      </w:tr>
      <w:tr>
        <w:trPr>
          <w:trHeight w:val="295" w:hRule="exact"/>
        </w:trPr>
        <w:tc>
          <w:tcPr>
            <w:tcW w:w="27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F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4)</w:t>
            </w:r>
          </w:p>
        </w:tc>
        <w:tc>
          <w:tcPr>
            <w:tcW w:w="35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6 (97.30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*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ART-treated 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with DRM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(including individuals with potential low-level resistanc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12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2. Univariable analysis of factors associated with DRMs clustering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185"/>
        <w:gridCol w:w="1002"/>
        <w:gridCol w:w="1214"/>
        <w:gridCol w:w="1779"/>
        <w:gridCol w:w="608"/>
      </w:tblGrid>
      <w:tr>
        <w:trPr>
          <w:trHeight w:val="306" w:hRule="exac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otal(%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n cluster(%)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ot in cluster(%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OR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</w:p>
        </w:tc>
      </w:tr>
      <w:tr>
        <w:trPr>
          <w:trHeight w:val="306" w:hRule="exact"/>
        </w:trPr>
        <w:tc>
          <w:tcPr>
            <w:tcW w:w="2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9 (58.72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2 (58.99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7 (58.5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8 (41.28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7 (41.01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1 (41.42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983(0.648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.125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36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ge, year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 (3.44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 (2.16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 (4.10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11"/>
                <w:rFonts w:eastAsia="Calibri" w:cs="Calibri"/>
                <w:color w:val="000000"/>
                <w:sz w:val="15"/>
                <w:szCs w:val="15"/>
                <w:lang w:bidi="ar"/>
              </w:rPr>
              <w:t xml:space="preserve">    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15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Style w:val="Font11"/>
                <w:color w:val="000000"/>
                <w:sz w:val="15"/>
                <w:szCs w:val="15"/>
                <w:lang w:bidi="ar"/>
              </w:rPr>
              <w:t>49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0 (78.62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4 (74.82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6 (80.60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1.765 (0.482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464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391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3 (17.94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 (23.02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 (15.30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2.862 (0.736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.125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129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rital statu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5 (15.97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 (17.99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0 (14.9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rried or living With spous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7 (48.40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0 (50.36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7 (47.39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882(0.494~1.573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670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ivorced/widowed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5 (35.63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4 (31.65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1 (37.69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697(0.378~1.286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248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thnicity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an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 (4.67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 (7.19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 (3.36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ygher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88 (95.33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9 (92.81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9 (96.64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448 (0.178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130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089*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ducation leve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lliteracy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 (4.18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 (4.32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 (4.10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rimary school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8 (33.91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 (28.06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9 (36.94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722 (0.250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088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548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iddle school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6 (48.16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8 (48.92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8 (47.76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974 (0.345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748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60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igh school or technical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 (7.86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 (12.23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 (5.60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2.078 (0.618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989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237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Junior college or abov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 (5.90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 (6.47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 (5.60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1.100 (0.302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009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885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oute of transmiss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terosexual behaviors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73 (91.65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6 (90.65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7 (92.16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n who have sex with man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 (2.21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 (3.60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 (1.49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2.450 (0.647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.285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187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rug injection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 (1.97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 (2.88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 (1.49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1.960 (0.482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.969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347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ther to child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 (4.18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 (2.88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 (4.85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603 (0.193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888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385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Latest CD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cell count, cell/μ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5 (20.88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2 (19.40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3 (23.74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~500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4 (45.21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0 (44.7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4 (46.04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40 (0.494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30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521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gt;500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8 (33.91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6 (35.82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2 (30.22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89 (0.391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216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199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Viral load, copies/m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00 ~10,000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2 (44.72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0 (35.97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2 (49.25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,000 ~50,000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6 (28.50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 (33.09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0 (26.12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1.735 (1.058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844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0.029*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gt;50,000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9 (26.78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 (30.94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6 (24.63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1.720 (1.040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846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0.035*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ime of ART, month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 (5.41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 (7.19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 (4.48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~36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1 (17.44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 (18.71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5 (16.79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693 (0.263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826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458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gt;36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4 (77.15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3 (74.10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1 (78.73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586 (0.245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401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229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urrent regimen of ART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DF + 3TC + EFV/NVP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6 (55.53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3 (59.71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3 (53.36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ZT + 3TC + EFV/NVP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5 (20.88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3 (23.74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2 (19.40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1.093 (0.654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827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33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LPV/r+ 3TC + AZT/TDF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3 (22.85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 (15.83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1 (26.49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534 (0.308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25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0.025*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ther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 (0.74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(0.72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 (0.75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861 (0.077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.646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04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R to NRTI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2 (66.83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4 (67.63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8(66.42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5 (33.17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5 (32.37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0 (33.58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47(0.61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65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806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R to NNRTI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 (14.99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 (17.99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6 (13.43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46 (85.01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4 (82.01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2 (86.57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08(0.40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235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224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R to PI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7 (87.71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3 (88.49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4 (87.31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0 (12.29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 (11.51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4 (12.69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895 (0.475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686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32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ubtyp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RF07_BC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6 (97.30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3 (95.68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3 (98.13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0 (Reference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RF01_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 (0.98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 (2.16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(0.37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5.932 (0.611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7.580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125</w:t>
            </w:r>
          </w:p>
        </w:tc>
      </w:tr>
      <w:tr>
        <w:trPr>
          <w:trHeight w:val="306" w:hRule="exac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 (0.49)</w:t>
            </w:r>
          </w:p>
        </w:tc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 (0.00)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 (0.75)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000 (0.000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nf)</w:t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82</w:t>
            </w:r>
          </w:p>
        </w:tc>
      </w:tr>
      <w:tr>
        <w:trPr>
          <w:trHeight w:val="306" w:hRule="exact"/>
        </w:trPr>
        <w:tc>
          <w:tcPr>
            <w:tcW w:w="2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Other 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 (1.23)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 (2.16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 (0.75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2.966 (0.490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.968)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23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>value&lt; 0.1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9:16:00Z</dcterms:created>
  <dc:creator>dzz</dc:creator>
  <dc:description/>
  <cp:keywords/>
  <dc:language>en-US</dc:language>
  <cp:lastModifiedBy>Adaeze Catherine Awogu</cp:lastModifiedBy>
  <dcterms:modified xsi:type="dcterms:W3CDTF">2025-12-08T19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BCDE130BD34792886B6B5132E0388F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mQ2YmEzOWZjMDc0MjQ1MTFjNmRmMGEzZjViY2E0ODMiLCJ1c2VySWQiOiI0NjE2NTE0NjUifQ==</vt:lpwstr>
  </property>
</Properties>
</file>